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92" w:type="dxa"/>
        <w:jc w:val="left"/>
        <w:tblInd w:w="1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3319"/>
        <w:gridCol w:w="3979"/>
        <w:gridCol w:w="1747"/>
        <w:gridCol w:w="1747"/>
      </w:tblGrid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measure_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measure_b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correlation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pvalues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028383158258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4130000491669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4463853576281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887485354673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997957612180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0547412097597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615923956571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504171243578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782842417250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654317659656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07777709127846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997958888581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643126820694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931871948000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3431822349484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2664951751861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636361148482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959144462443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901338930630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267543526046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183879369938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284481346305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627076243758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95613440427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517726064538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172375481635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8370479430930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084316542927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4685612109783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333858494608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479981643572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0772143716364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04424125939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696186949474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39413354858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6689926113427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577169908552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48873786631754e-08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077215853934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734931027381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009513684855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429117718964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346198826266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708053065572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694985483159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782803020200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2236418232564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222797725523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284481346305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6790313006700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938407188075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338719046151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73982441193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798661758153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6048881468221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233688958519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3987784984381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465075436842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6241714478324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7514431769584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251270433734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2521880080083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736260642467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8653502145131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84589252692996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624172085999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293559447727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561774744671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950237567560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790097205131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23129693914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682974759103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821069069029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209347106496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5877992706073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627076243758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6790313006700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622475901829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858395710510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7663613073047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438412406759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873010003305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495458905503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4280118442473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666538326334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64533469018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979943129134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4852274368310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306094724823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7583312481515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962039519805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34189804870143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64534699928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515602382300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00481891846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2006811917187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127111826174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48901558095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815233700799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8776409436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239711189004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070506274147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95613440427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938407188075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622475901829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1878166323861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082302180928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932115125900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390694381642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004960719667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88994876586310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347032068546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84123518829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074024309133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7614331823411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4860824853491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80781256631235e-09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048774186578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9572894468520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36507644018474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841236216893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673969541875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80790680326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016984432816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9782259530356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161853533946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4754379137257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.04500166695243e-09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090677047612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2242144384006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590906411387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517726064538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338719046151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858395710510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1878166323861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2461174251191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244388149606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493936207467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9871590831853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997997593666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422998502024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566076177445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615816443070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8095189423143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5533823408853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7.48467954281296e-12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3516598810816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617371829466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5660763121689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40987172497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488867882475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8888686630000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8267149339464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20015434887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5685261931281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98152605435098e-12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4707258151051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01819941754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533255414872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172375481635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73982441193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7663613073047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082302180928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2461174251191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96343298075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818416195947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4986053201359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380552949825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637243606559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35947054301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9279735935937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445700803788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0105935169731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701397726311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0205207318188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06964859245472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35948280685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4946416472482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773415498776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165539903979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093782305426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447353126309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5775152315177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822614896763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199260204410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0396308772747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8370479430930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798661758153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438412406759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932115125900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244388149606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96343298075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3257926868613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5.5859650867518e-0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5468490029592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31379351842043e-11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729099269868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168749184442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096486359312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2942880240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419310898049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055861437131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7633447229614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168748140412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921056905338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0849728207962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524206434145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4872287758033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88155581513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791018361953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167755724570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80244733497064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0727942417735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028383158258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084316542927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6048881468221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873010003305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390694381642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493936207467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818416195947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3257926868613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5.5859650867518e-0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424826522570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5511335992281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717545891774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776620759256996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491069899682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.75671294680535e-08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2348027923564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368606323742737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7354837028689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589252762921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5287428668620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7175194816909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776712640470079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814420910575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.57358845345834e-09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806274521340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518957588333535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6781139128909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01733229240904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357022833883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933274601798371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1131536172802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88836376582857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8171544639790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64625179439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021821408684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861916093647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13043169789211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4130000491669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4685612109783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233688958519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495458905503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004960719667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9871590831853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4986053201359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5468490029592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31379351842043e-11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424826522570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71658114123764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895451045549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087217576552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59508260186106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77191594730175e-13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479678368889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71762349834584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768284870744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895452529825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3105048189706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9770346708294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923221447728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10075315747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1901952458644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458030981543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789971590780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81082665796000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0651086822704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4463853576281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333858494608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3987784984381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4280118442473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88994876586310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997997593666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380552949825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729099269868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5511335992281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71658114123764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411723216016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3243898855308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840413910031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891947216940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3914948155131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27972973507084e-06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5426489388676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411722888642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356209544176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3450142949159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783252743911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739944195537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755278815862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8595014762049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357924108809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6.99334978815358e-08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3042763251128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16762349709043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5419662424595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887485354673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479981643572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465075436842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666538326334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347032068546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422998502024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637243606559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168749184442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717545891774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776620759256996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895451045549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411723216016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18618900134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963105873314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94158715766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8093175413051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25226002999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999999998506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75017115655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985546307948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90348488367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813976534303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469911665449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813650394257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59949728965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568885125387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080375333115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997957612180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0772143716364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6241714478324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64533469018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84123518829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566076177445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35947054301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096486359312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491069899682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.75671294680535e-08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087217576552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3243898855308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18618900134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3434114193485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44540322826584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.58105611830695e-08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1343989859727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4631465746241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18617932416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928555372721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151134838734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454219042276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4321431706504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80792821075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5146278846211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91710869401618e-1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26439487793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83207935743712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314797524715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0547412097597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04424125939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7514431769584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979943129134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074024309133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615816443070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9279735935937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2942880240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2348027923564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368606323742737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59508260186106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77191594730175e-13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840413910031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963105873314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3434114193485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1220785844959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3114141808698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1887838762717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9563774930023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230047968405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963104446806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780026905520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900680416919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123116788361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123254061561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7145444856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1418902737195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793227682495066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33036784393034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.38361694825584e-0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664818290144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395163008648667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2521780787555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615923956571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696186949474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251270433734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4852274368310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7614331823411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8095189423143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445700803788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419310898049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7354837028689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479678368889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891947216940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94158715766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44540322826584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.58105611830695e-08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1220785844959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3114141808698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54229116633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6293015784978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6.66133814775094e-1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941603346641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581252476969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849087226921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350280492990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7.37132617167902e-08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252702680804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43235591387736e-07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636919681662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11092463318338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1580554667852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04425728785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1840362691002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34878313160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36750795166140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504171243578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39413354858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2521880080083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306094724823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4860824853491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80781256631235e-09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5533823408853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7.48467954281296e-12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0105935169731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055861437131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589252762921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71762349834584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3914948155131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27972973507084e-06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8093175413051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1343989859727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1887838762717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9563774930023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54229116633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548957751128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809318012851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415195870569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948320853994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51447429955365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9410317797508e-1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72930808244107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429941627540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265421793320053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423617549798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9460759118464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307416956431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776814060243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594031549063567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782842417250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6689926113427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736260642467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7583312481515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048774186578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3516598810816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701397726311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7633447229614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5287428668620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768284870744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5426489388676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25226002999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4631465746241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230047968405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6293015784978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6.66133814775094e-1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548957751128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252257329479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4164290811604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230289160601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152541709001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221794137290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1296694190925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6262696244482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9.10382880192628e-1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545919777648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15970909666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6895341473936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654317659656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07777709127846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577169908552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48873786631754e-08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8653502145131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84589252692996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9620395198050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34189804870143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9572894468520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36507644018474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617371829466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0205207318188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06964859245472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168748140412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7175194816909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776712640470079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895452529825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411722888642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999999998506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186179324161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963104446806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941603346641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809318012851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252257329479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75016811359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985546362189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903480216874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813975958870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469904593423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813651547054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599498103965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56888759963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0803756730714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997958888581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077215853934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624172085999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64534699928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841236216893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5660763121689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35948280685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921056905338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814420910575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.57358845345834e-09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3105048189706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356209544176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75017115655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928555372721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780026905520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581252476969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415195870569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4164290811604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75016811359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57612368693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552370584741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651144317736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529609208106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013794033361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464759964704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566314242285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913937027591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643126820694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734931027381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293559447727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515602382300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673969541875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40987172497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4946416472482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0849728207962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806274521340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51895758833353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9770346708294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3450142949159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985546307948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151134838734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900680416919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849087226921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948320853994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230289160601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985546362189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576123686937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33092572123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605935537219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680538129719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9859287724330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746433313476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816434582537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021016020969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931871948000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009513684855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5617747446714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00481891846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80790680326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488867882475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773415498776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5242064341453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6781139128909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01733229240904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923221447728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783252743911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90348488367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454219042276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123116788361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350280492990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7.37132617167902e-08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51447429955365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9410317797508e-1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152541709001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903480216874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552370584741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33092572123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962360542939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899206443450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3094303297619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129625140868228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897524065544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89460845331746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3470944247694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37710712343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3431822349484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4291177189649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9502375675605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2006811917187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016984432816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8888686630000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165539903979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4872287758033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357022833883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933274601798371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10075315747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739944195537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8139765343039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4321431706504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123254061561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252702680804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43235591387736e-07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72930808244107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221794137290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813975958870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651144317736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605935537219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962360542939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89609482461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522250642391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181232541757614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7369519695142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.60763160958777e-09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46032355855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28545377417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2664951751861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346198826266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790097205131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127111826174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9782259530356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8267149339464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093782305426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88155581513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1131536172802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88836376582857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1901952458644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755278815862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469911665449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80792821075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7145444856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636919681662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11092463318338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429941627540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265421793320053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1296694190925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469904593423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529609208106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680538129719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899206443450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89609482461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275562521612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488979167757164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46494036700326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565342692010518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68561794749901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77399793461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636361148482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708053065572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23129693914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48901558095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161853533946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20015434887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447353126309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791018361953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8171544639790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458030981543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85950147620499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813650394257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5146278846211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91710869401618e-1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1418902737195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793227682495066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1580554667852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8423617549798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6262696244482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9.10382880192628e-1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813651547054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013794033361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9859287724330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30943032976195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129625140868228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522250642391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181232541757614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275562521612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488979167757164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614215135089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4880399803036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424072395453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78234576047313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959144462443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694985483159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682974759103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815233700799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4754379137257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.04500166695243e-09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5685261931281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98152605435098e-12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5775152315177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167755724570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64625179439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789971590780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3579241088090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6.99334978815358e-08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59949728965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26439487793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33036784393034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.38361694825584e-0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04425728785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9460759118464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5459197776482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599498103965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464759964704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7464333134767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897524065544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89460845331746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7369519695142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.60763160958777e-09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46494036700326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565342692010518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614215135089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7614119509432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6495496884397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21854759586934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901338930630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782803020200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821069069029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8776409436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0906770476123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4707258151051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8226148967634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80244733497064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021821408684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81082665796000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30427632511285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16762349709043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5688851253876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83207935743712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664818290144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395163008648667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1840362691002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3074169564312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159709096660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568887599638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5663142422853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8164345825378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3470944247694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46032355855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68561794749901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4880399803036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7614119509432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550543494195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9.5652374909605e-12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2675435260466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2236418232564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209347106496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2397111890043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72242144384006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01819941754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199260204410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0727942417735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861916093647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13043169789211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0651086822704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.of.foreground.pixels.in.hull.area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55419662424595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.of.bounding.circ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0803753331159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.pi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3147975247155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2521780787555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348783131603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36750795166140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.m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7768140602439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594031549063567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branch.length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6895341473936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0803756730714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radius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913937027591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.span.across.hull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0210160209695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377107123438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.radius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285453774171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773997934612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circle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14240723954531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782345760473135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.variation..CV..in.radii.from.hull.s.center.of.mas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6495496884397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21854759586934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.ratio.of.hull..major.minor.axis.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5505434941958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9.5652374909605e-12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.of.bounding.rectangle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branche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183879369938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end.point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2227977255239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58779927060736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junction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0705062741477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quadru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5909064113872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slab.voxel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533255414872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X..of.triple.points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0396308772747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;맑은 고딕" w:cs="Times New Roman"/>
      <w:color w:val="auto"/>
      <w:kern w:val="2"/>
      <w:sz w:val="24"/>
      <w:szCs w:val="24"/>
      <w:lang w:val="en-CA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22:08:00Z</dcterms:created>
  <dc:creator>jenn322@student.ubc.ca</dc:creator>
  <dc:description/>
  <cp:keywords/>
  <dc:language>en-US</dc:language>
  <cp:lastModifiedBy>jenn322@student.ubc.ca</cp:lastModifiedBy>
  <dcterms:modified xsi:type="dcterms:W3CDTF">2024-04-29T22:08:00Z</dcterms:modified>
  <cp:revision>2</cp:revision>
  <dc:subject/>
  <dc:title/>
</cp:coreProperties>
</file>